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2BA3B" w14:textId="77777777" w:rsidR="002322DD" w:rsidRDefault="0096018D">
      <w:r w:rsidRPr="002404C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62F22E7" wp14:editId="195ADDF9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5266690" cy="5837530"/>
                <wp:effectExtent l="0" t="0" r="10160" b="1143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66690" cy="5837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2699"/>
                              <w:gridCol w:w="5283"/>
                            </w:tblGrid>
                            <w:tr w:rsidR="0096018D" w14:paraId="45D3346A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6AD3ED0B" w14:textId="77777777" w:rsidR="0096018D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Oligonucleotide name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5F39C1F8" w14:textId="77777777" w:rsidR="0096018D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Oligonucleotide sequence</w:t>
                                  </w:r>
                                </w:p>
                              </w:tc>
                            </w:tr>
                            <w:tr w:rsidR="0096018D" w14:paraId="57860CFC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528EA0DF" w14:textId="77777777" w:rsidR="0096018D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PKSc1OligoA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44BE6719" w14:textId="77777777" w:rsidR="0096018D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CGAGCATGCCGTGTCGATCGCCA</w:t>
                                  </w:r>
                                </w:p>
                              </w:tc>
                            </w:tr>
                            <w:tr w:rsidR="0096018D" w14:paraId="197197BF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4CAD16C2" w14:textId="77777777" w:rsidR="0096018D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PKSc1OligoB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274EE9F1" w14:textId="77777777" w:rsidR="0096018D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TCAAAGGTCCGTGCATGGCGATC</w:t>
                                  </w:r>
                                </w:p>
                              </w:tc>
                            </w:tr>
                            <w:tr w:rsidR="0096018D" w14:paraId="6183FCFB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35D74205" w14:textId="77777777" w:rsidR="0096018D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PKSc2OligoA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1E0C862C" w14:textId="77777777" w:rsidR="0096018D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GGGCCTCTATATATGTCACGTCT</w:t>
                                  </w:r>
                                </w:p>
                              </w:tc>
                            </w:tr>
                            <w:tr w:rsidR="0096018D" w14:paraId="17EA0470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1F8D0F77" w14:textId="77777777" w:rsidR="0096018D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PKSc2OligoB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0196F963" w14:textId="77777777" w:rsidR="0096018D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CGAAGTCCATGCTCAAGACGTGA</w:t>
                                  </w:r>
                                </w:p>
                              </w:tc>
                            </w:tr>
                            <w:tr w:rsidR="0096018D" w14:paraId="293CC82E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07B8FC62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PKSc3OligoA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5EB6E359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CTCCAGTTGTGCATTCAGCAGCG</w:t>
                                  </w:r>
                                </w:p>
                              </w:tc>
                            </w:tr>
                            <w:tr w:rsidR="0096018D" w14:paraId="15E7ABD6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1BD84BA7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PKSc3OligoB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53DB0F52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GGTTAATTCGGGAAGCGCTGCTG</w:t>
                                  </w:r>
                                </w:p>
                              </w:tc>
                            </w:tr>
                            <w:tr w:rsidR="0096018D" w14:paraId="09709E22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73B7EB8F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PKSc4OligoA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71D4BD57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TCGCGCAACGCGTCGGAAAGCCT</w:t>
                                  </w:r>
                                </w:p>
                              </w:tc>
                            </w:tr>
                            <w:tr w:rsidR="0096018D" w14:paraId="05AF6393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406F24A4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PKSc4OligoB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02DD7A74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ATCCTCGTGCTCAAGAGGCTTTC</w:t>
                                  </w:r>
                                </w:p>
                              </w:tc>
                            </w:tr>
                            <w:tr w:rsidR="0096018D" w14:paraId="1C20E310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348BB10F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PKSc9OligoA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6E144ED3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CGTATAGCCGACTTTCGCCGACC</w:t>
                                  </w:r>
                                </w:p>
                              </w:tc>
                            </w:tr>
                            <w:tr w:rsidR="0096018D" w14:paraId="1E74E8AB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34B395FC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PKSc9OligoB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688DAEB9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CCATCAACAACGACGGGTCGGCG</w:t>
                                  </w:r>
                                </w:p>
                              </w:tc>
                            </w:tr>
                            <w:tr w:rsidR="0096018D" w14:paraId="6036BE66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060EAC76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PKSc11OligoA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7BFAD127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ACATAGCCGATTTCATTGGGGTT</w:t>
                                  </w:r>
                                </w:p>
                              </w:tc>
                            </w:tr>
                            <w:tr w:rsidR="0096018D" w14:paraId="4C91FF61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2F334B5D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PKSc11OligoB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5DDEEF5F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GCTCGCAACGGCATCAACCCCAA</w:t>
                                  </w:r>
                                </w:p>
                              </w:tc>
                            </w:tr>
                            <w:tr w:rsidR="0096018D" w14:paraId="2A2735F9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17FF0D59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PKSc20OligoA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2EAFD265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TGGCCATCCGGAGAAAGGATCAT</w:t>
                                  </w:r>
                                </w:p>
                              </w:tc>
                            </w:tr>
                            <w:tr w:rsidR="0096018D" w14:paraId="01429F73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3D4E5DA9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KSc20OligoB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026BEBD3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800CE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CTTTTCCAGGAAGGGATGATCCT</w:t>
                                  </w:r>
                                </w:p>
                              </w:tc>
                            </w:tr>
                            <w:tr w:rsidR="0096018D" w14:paraId="7A27C84A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73EBAF2E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5LL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33AC7596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94689D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GGRTCNCCIARYTGIGTICCIGTICCRTGIGC</w:t>
                                  </w:r>
                                </w:p>
                              </w:tc>
                            </w:tr>
                            <w:tr w:rsidR="0096018D" w14:paraId="6ACF4AFA" w14:textId="77777777" w:rsidTr="002404C3">
                              <w:trPr>
                                <w:trHeight w:val="288"/>
                              </w:trPr>
                              <w:tc>
                                <w:tcPr>
                                  <w:tcW w:w="2699" w:type="dxa"/>
                                  <w:vAlign w:val="center"/>
                                </w:tcPr>
                                <w:p w14:paraId="633BC60D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4UU</w:t>
                                  </w:r>
                                </w:p>
                              </w:tc>
                              <w:tc>
                                <w:tcPr>
                                  <w:tcW w:w="5283" w:type="dxa"/>
                                  <w:vAlign w:val="center"/>
                                </w:tcPr>
                                <w:p w14:paraId="0729D4A4" w14:textId="77777777" w:rsidR="0096018D" w:rsidRPr="00F800CE" w:rsidRDefault="0096018D" w:rsidP="002404C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94689D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MGIGARGCIYTICARATGGAYCCICARCARMG</w:t>
                                  </w:r>
                                </w:p>
                              </w:tc>
                            </w:tr>
                          </w:tbl>
                          <w:p w14:paraId="2D7C49E3" w14:textId="77777777" w:rsidR="0096018D" w:rsidRDefault="0096018D" w:rsidP="0096018D">
                            <w:pPr>
                              <w:spacing w:after="0" w:line="480" w:lineRule="auto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42B670E" w14:textId="77777777" w:rsidR="0096018D" w:rsidRDefault="0096018D" w:rsidP="0096018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2F22E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.6pt;width:414.7pt;height:459.6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">
                <v:textbox>
                  <w:txbxContent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2699"/>
                        <w:gridCol w:w="5283"/>
                      </w:tblGrid>
                      <w:tr w:rsidR="0096018D" w14:paraId="45D3346A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6AD3ED0B" w14:textId="77777777" w:rsidR="0096018D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Oligonucleotide name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5F39C1F8" w14:textId="77777777" w:rsidR="0096018D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Oligonucleotide sequence</w:t>
                            </w:r>
                          </w:p>
                        </w:tc>
                      </w:tr>
                      <w:tr w:rsidR="0096018D" w14:paraId="57860CFC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528EA0DF" w14:textId="77777777" w:rsidR="0096018D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PKSc1OligoA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44BE6719" w14:textId="77777777" w:rsidR="0096018D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CGAGCATGCCGTGTCGATCGCCA</w:t>
                            </w:r>
                          </w:p>
                        </w:tc>
                      </w:tr>
                      <w:tr w:rsidR="0096018D" w14:paraId="197197BF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4CAD16C2" w14:textId="77777777" w:rsidR="0096018D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PKSc1OligoB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274EE9F1" w14:textId="77777777" w:rsidR="0096018D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TCAAAGGTCCGTGCATGGCGATC</w:t>
                            </w:r>
                          </w:p>
                        </w:tc>
                      </w:tr>
                      <w:tr w:rsidR="0096018D" w14:paraId="6183FCFB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35D74205" w14:textId="77777777" w:rsidR="0096018D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PKSc2OligoA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1E0C862C" w14:textId="77777777" w:rsidR="0096018D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GGGCCTCTATATATGTCACGTCT</w:t>
                            </w:r>
                          </w:p>
                        </w:tc>
                      </w:tr>
                      <w:tr w:rsidR="0096018D" w14:paraId="17EA0470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1F8D0F77" w14:textId="77777777" w:rsidR="0096018D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PKSc2OligoB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0196F963" w14:textId="77777777" w:rsidR="0096018D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CGAAGTCCATGCTCAAGACGTGA</w:t>
                            </w:r>
                          </w:p>
                        </w:tc>
                      </w:tr>
                      <w:tr w:rsidR="0096018D" w14:paraId="293CC82E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07B8FC62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PKSc3OligoA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5EB6E359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CTCCAGTTGTGCATTCAGCAGCG</w:t>
                            </w:r>
                          </w:p>
                        </w:tc>
                      </w:tr>
                      <w:tr w:rsidR="0096018D" w14:paraId="15E7ABD6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1BD84BA7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PKSc3OligoB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53DB0F52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GGTTAATTCGGGAAGCGCTGCTG</w:t>
                            </w:r>
                          </w:p>
                        </w:tc>
                      </w:tr>
                      <w:tr w:rsidR="0096018D" w14:paraId="09709E22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73B7EB8F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PKSc4OligoA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71D4BD57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TCGCGCAACGCGTCGGAAAGCCT</w:t>
                            </w:r>
                          </w:p>
                        </w:tc>
                      </w:tr>
                      <w:tr w:rsidR="0096018D" w14:paraId="05AF6393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406F24A4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PKSc4OligoB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02DD7A74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ATCCTCGTGCTCAAGAGGCTTTC</w:t>
                            </w:r>
                          </w:p>
                        </w:tc>
                      </w:tr>
                      <w:tr w:rsidR="0096018D" w14:paraId="1C20E310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348BB10F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PKSc9OligoA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6E144ED3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CGTATAGCCGACTTTCGCCGACC</w:t>
                            </w:r>
                          </w:p>
                        </w:tc>
                      </w:tr>
                      <w:tr w:rsidR="0096018D" w14:paraId="1E74E8AB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34B395FC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PKSc9OligoB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688DAEB9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CCATCAACAACGACGGGTCGGCG</w:t>
                            </w:r>
                          </w:p>
                        </w:tc>
                      </w:tr>
                      <w:tr w:rsidR="0096018D" w14:paraId="6036BE66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060EAC76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PKSc11OligoA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7BFAD127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ACATAGCCGATTTCATTGGGGTT</w:t>
                            </w:r>
                          </w:p>
                        </w:tc>
                      </w:tr>
                      <w:tr w:rsidR="0096018D" w14:paraId="4C91FF61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2F334B5D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PKSc11OligoB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5DDEEF5F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GCTCGCAACGGCATCAACCCCAA</w:t>
                            </w:r>
                          </w:p>
                        </w:tc>
                      </w:tr>
                      <w:tr w:rsidR="0096018D" w14:paraId="2A2735F9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17FF0D59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PKSc20OligoA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2EAFD265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TGGCCATCCGGAGAAAGGATCAT</w:t>
                            </w:r>
                          </w:p>
                        </w:tc>
                      </w:tr>
                      <w:tr w:rsidR="0096018D" w14:paraId="01429F73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3D4E5DA9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P</w:t>
                            </w: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KSc20OligoB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026BEBD3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F800C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CTTTTCCAGGAAGGGATGATCCT</w:t>
                            </w:r>
                          </w:p>
                        </w:tc>
                      </w:tr>
                      <w:tr w:rsidR="0096018D" w14:paraId="7A27C84A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73EBAF2E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5LL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33AC7596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94689D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GGRTCNCCIARYTGIGTICCIGTICCRTGIGC</w:t>
                            </w:r>
                          </w:p>
                        </w:tc>
                      </w:tr>
                      <w:tr w:rsidR="0096018D" w14:paraId="6ACF4AFA" w14:textId="77777777" w:rsidTr="002404C3">
                        <w:trPr>
                          <w:trHeight w:val="288"/>
                        </w:trPr>
                        <w:tc>
                          <w:tcPr>
                            <w:tcW w:w="2699" w:type="dxa"/>
                            <w:vAlign w:val="center"/>
                          </w:tcPr>
                          <w:p w14:paraId="633BC60D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4UU</w:t>
                            </w:r>
                          </w:p>
                        </w:tc>
                        <w:tc>
                          <w:tcPr>
                            <w:tcW w:w="5283" w:type="dxa"/>
                            <w:vAlign w:val="center"/>
                          </w:tcPr>
                          <w:p w14:paraId="0729D4A4" w14:textId="77777777" w:rsidR="0096018D" w:rsidRPr="00F800CE" w:rsidRDefault="0096018D" w:rsidP="002404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94689D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MGIGARGCIYTICARATGGAYCCICARCARMG</w:t>
                            </w:r>
                          </w:p>
                        </w:tc>
                      </w:tr>
                    </w:tbl>
                    <w:p w14:paraId="2D7C49E3" w14:textId="77777777" w:rsidR="0096018D" w:rsidRDefault="0096018D" w:rsidP="0096018D">
                      <w:pPr>
                        <w:spacing w:after="0" w:line="480" w:lineRule="auto"/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</w:p>
                    <w:p w14:paraId="142B670E" w14:textId="77777777" w:rsidR="0096018D" w:rsidRDefault="0096018D" w:rsidP="0096018D"/>
                  </w:txbxContent>
                </v:textbox>
              </v:shape>
            </w:pict>
          </mc:Fallback>
        </mc:AlternateContent>
      </w:r>
    </w:p>
    <w:sectPr w:rsidR="00232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18D"/>
    <w:rsid w:val="002322DD"/>
    <w:rsid w:val="0096018D"/>
    <w:rsid w:val="00EB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ED3D4"/>
  <w15:chartTrackingRefBased/>
  <w15:docId w15:val="{90D9BD82-C538-4C02-B8BC-7308D2FBB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18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18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ne Pereira</dc:creator>
  <cp:keywords/>
  <dc:description/>
  <cp:lastModifiedBy>Alinne Pereira</cp:lastModifiedBy>
  <cp:revision>1</cp:revision>
  <dcterms:created xsi:type="dcterms:W3CDTF">2020-10-09T08:29:00Z</dcterms:created>
  <dcterms:modified xsi:type="dcterms:W3CDTF">2020-10-09T08:30:00Z</dcterms:modified>
</cp:coreProperties>
</file>